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92D62" w14:textId="2A8395C3" w:rsidR="003B5EC2" w:rsidRPr="006175F4" w:rsidRDefault="003B5EC2" w:rsidP="006175F4">
      <w:pPr>
        <w:spacing w:after="0" w:line="240" w:lineRule="auto"/>
        <w:rPr>
          <w:rFonts w:ascii="Aptos Narrow" w:hAnsi="Aptos Narrow"/>
          <w:color w:val="000000" w:themeColor="text1"/>
        </w:rPr>
      </w:pPr>
      <w:r w:rsidRPr="007703C3">
        <w:rPr>
          <w:rFonts w:ascii="Aptos Narrow" w:hAnsi="Aptos Narrow"/>
          <w:b/>
          <w:bCs/>
          <w:color w:val="000000" w:themeColor="text1"/>
        </w:rPr>
        <w:t xml:space="preserve">Multimedia Appendix </w:t>
      </w:r>
      <w:r w:rsidR="006175F4" w:rsidRPr="007703C3">
        <w:rPr>
          <w:rFonts w:ascii="Aptos Narrow" w:hAnsi="Aptos Narrow"/>
          <w:b/>
          <w:bCs/>
          <w:color w:val="000000" w:themeColor="text1"/>
        </w:rPr>
        <w:t>3.</w:t>
      </w:r>
      <w:r w:rsidRPr="006175F4">
        <w:rPr>
          <w:rFonts w:ascii="Aptos Narrow" w:hAnsi="Aptos Narrow"/>
          <w:color w:val="000000" w:themeColor="text1"/>
        </w:rPr>
        <w:t xml:space="preserve"> Characteristics of </w:t>
      </w:r>
      <w:r w:rsidR="006175F4" w:rsidRPr="006175F4">
        <w:rPr>
          <w:rFonts w:ascii="Aptos Narrow" w:hAnsi="Aptos Narrow"/>
          <w:color w:val="000000" w:themeColor="text1"/>
        </w:rPr>
        <w:t>each included study</w:t>
      </w:r>
      <w:r w:rsidR="006175F4">
        <w:rPr>
          <w:rFonts w:ascii="Aptos Narrow" w:hAnsi="Aptos Narrow"/>
          <w:color w:val="000000" w:themeColor="text1"/>
        </w:rPr>
        <w:t>.</w:t>
      </w:r>
    </w:p>
    <w:tbl>
      <w:tblPr>
        <w:tblStyle w:val="ListTable3-Accent3"/>
        <w:tblpPr w:leftFromText="180" w:rightFromText="180" w:horzAnchor="margin" w:tblpXSpec="center" w:tblpY="640"/>
        <w:tblW w:w="10470" w:type="dxa"/>
        <w:tblLayout w:type="fixed"/>
        <w:tblLook w:val="04A0" w:firstRow="1" w:lastRow="0" w:firstColumn="1" w:lastColumn="0" w:noHBand="0" w:noVBand="1"/>
      </w:tblPr>
      <w:tblGrid>
        <w:gridCol w:w="1885"/>
        <w:gridCol w:w="900"/>
        <w:gridCol w:w="990"/>
        <w:gridCol w:w="1260"/>
        <w:gridCol w:w="1742"/>
        <w:gridCol w:w="1261"/>
        <w:gridCol w:w="740"/>
        <w:gridCol w:w="846"/>
        <w:gridCol w:w="846"/>
      </w:tblGrid>
      <w:tr w:rsidR="00226466" w:rsidRPr="0039228C" w14:paraId="5775A62A" w14:textId="77777777" w:rsidTr="000D0A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6AE632" w14:textId="2D17052F" w:rsidR="00226466" w:rsidRPr="007703C3" w:rsidRDefault="00226466" w:rsidP="00226466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7703C3">
              <w:rPr>
                <w:rFonts w:asciiTheme="majorBidi" w:eastAsia="Times New Roman" w:hAnsiTheme="majorBidi" w:cstheme="majorBidi"/>
                <w:sz w:val="20"/>
                <w:szCs w:val="20"/>
              </w:rPr>
              <w:t>S</w:t>
            </w:r>
            <w:r w:rsidRPr="00A01B59">
              <w:rPr>
                <w:rFonts w:asciiTheme="majorBidi" w:eastAsia="Times New Roman" w:hAnsiTheme="majorBidi" w:cstheme="majorBidi"/>
                <w:sz w:val="20"/>
                <w:szCs w:val="20"/>
              </w:rPr>
              <w:t>tudy [Ref</w:t>
            </w:r>
            <w:r w:rsidR="006175F4" w:rsidRPr="00A01B59">
              <w:rPr>
                <w:rFonts w:asciiTheme="majorBidi" w:eastAsia="Times New Roman" w:hAnsiTheme="majorBidi" w:cstheme="majorBidi"/>
                <w:sz w:val="20"/>
                <w:szCs w:val="20"/>
              </w:rPr>
              <w:t>erences</w:t>
            </w:r>
            <w:r w:rsidRPr="00A01B59">
              <w:rPr>
                <w:rFonts w:asciiTheme="majorBidi" w:eastAsia="Times New Roman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0DEFF8" w14:textId="50DBEBCA" w:rsidR="00226466" w:rsidRPr="00226466" w:rsidRDefault="00226466" w:rsidP="002264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6466">
              <w:rPr>
                <w:rFonts w:ascii="Aptos Narrow" w:hAnsi="Aptos Narrow"/>
                <w:b w:val="0"/>
                <w:bCs w:val="0"/>
                <w:color w:val="000000" w:themeColor="text1"/>
              </w:rPr>
              <w:t xml:space="preserve"> Auth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BBD4D6" w14:textId="0DBC5B55" w:rsidR="00226466" w:rsidRPr="00226466" w:rsidRDefault="00226466" w:rsidP="002264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6466">
              <w:rPr>
                <w:rFonts w:ascii="Aptos Narrow" w:hAnsi="Aptos Narrow"/>
                <w:b w:val="0"/>
                <w:bCs w:val="0"/>
                <w:color w:val="000000" w:themeColor="text1"/>
              </w:rPr>
              <w:t>Year of public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E0E41E" w14:textId="2340CD50" w:rsidR="00226466" w:rsidRPr="00226466" w:rsidRDefault="00226466" w:rsidP="002264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6466">
              <w:rPr>
                <w:rFonts w:ascii="Aptos Narrow" w:hAnsi="Aptos Narrow"/>
                <w:b w:val="0"/>
                <w:bCs w:val="0"/>
                <w:color w:val="000000" w:themeColor="text1"/>
              </w:rPr>
              <w:t xml:space="preserve">Publication type 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9C2C96" w14:textId="614A162A" w:rsidR="00226466" w:rsidRPr="00226466" w:rsidRDefault="00226466" w:rsidP="002264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6466">
              <w:rPr>
                <w:rFonts w:ascii="Aptos Narrow" w:hAnsi="Aptos Narrow"/>
                <w:b w:val="0"/>
                <w:bCs w:val="0"/>
                <w:color w:val="000000" w:themeColor="text1"/>
              </w:rPr>
              <w:t>Country of publicatio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676098" w14:textId="0811372E" w:rsidR="00226466" w:rsidRPr="00226466" w:rsidRDefault="00226466" w:rsidP="002264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6466">
              <w:rPr>
                <w:rFonts w:ascii="Aptos Narrow" w:hAnsi="Aptos Narrow"/>
                <w:b w:val="0"/>
                <w:bCs w:val="0"/>
                <w:color w:val="000000" w:themeColor="text1"/>
              </w:rPr>
              <w:t>Research Design)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F1627C" w14:textId="6CFE5453" w:rsidR="00226466" w:rsidRPr="00226466" w:rsidRDefault="00226466" w:rsidP="002264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6466">
              <w:rPr>
                <w:rFonts w:ascii="Aptos Narrow" w:hAnsi="Aptos Narrow"/>
                <w:b w:val="0"/>
                <w:bCs w:val="0"/>
                <w:color w:val="000000" w:themeColor="text1"/>
              </w:rPr>
              <w:t># participant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682B482" w14:textId="22A647DA" w:rsidR="00226466" w:rsidRPr="00226466" w:rsidRDefault="00226466" w:rsidP="002264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26466">
              <w:rPr>
                <w:rFonts w:ascii="Aptos Narrow" w:hAnsi="Aptos Narrow"/>
                <w:b w:val="0"/>
                <w:bCs w:val="0"/>
                <w:color w:val="000000" w:themeColor="text1"/>
              </w:rPr>
              <w:t>Mean Age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5C22E3" w14:textId="270CF778" w:rsidR="00226466" w:rsidRPr="00226466" w:rsidRDefault="00226466" w:rsidP="002264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6466">
              <w:rPr>
                <w:rFonts w:ascii="Aptos Narrow" w:hAnsi="Aptos Narrow"/>
                <w:b w:val="0"/>
                <w:bCs w:val="0"/>
                <w:color w:val="000000" w:themeColor="text1"/>
              </w:rPr>
              <w:t>Age range</w:t>
            </w:r>
          </w:p>
        </w:tc>
      </w:tr>
      <w:tr w:rsidR="005212A1" w:rsidRPr="0039228C" w14:paraId="1EA32672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64D32" w14:textId="1515254C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jay et al [24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C428A" w14:textId="093934E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Aja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19DFE" w14:textId="2D4B592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70EC2" w14:textId="231224E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E217D" w14:textId="25D792FC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7795F" w14:textId="49F25CFC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81DDB" w14:textId="1E9BC851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AF0F1" w14:textId="59607E0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E4D6C" w14:textId="4654C48F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36D9895A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DA9B3" w14:textId="4AA42B7C" w:rsidR="005212A1" w:rsidRPr="000D0AB2" w:rsidRDefault="00166335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harma</w:t>
            </w: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="005212A1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t al [2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40E0C" w14:textId="17250712" w:rsidR="005212A1" w:rsidRPr="0039228C" w:rsidRDefault="000E4708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harm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1BA9EA" w14:textId="0A651AF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261C2" w14:textId="01C4960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D0A98" w14:textId="44B8C0B7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Bangladesh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C4F1F" w14:textId="0CBC972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4334C" w14:textId="34F835B6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50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BFF35" w14:textId="3131488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0DF0D" w14:textId="1C4EB5E2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5-30</w:t>
            </w:r>
          </w:p>
        </w:tc>
      </w:tr>
      <w:tr w:rsidR="005212A1" w:rsidRPr="0039228C" w14:paraId="13FF33CF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F614E" w14:textId="028CFAE9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ndersson et al [22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4BD82" w14:textId="47F4C76D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Anderss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70BB4" w14:textId="7748DDD1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8CC50" w14:textId="61C7D49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2DD53" w14:textId="0E8E1A1B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Swede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17ED6" w14:textId="2CCF46B7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BAEBB" w14:textId="5EE7295C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31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8D691" w14:textId="652AA6AE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B37B7" w14:textId="077BF018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8–42</w:t>
            </w:r>
          </w:p>
        </w:tc>
      </w:tr>
      <w:tr w:rsidR="005212A1" w:rsidRPr="0039228C" w14:paraId="25C4F0CD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DD2426" w14:textId="7582670D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Betts et al [23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0A0B2" w14:textId="49D61236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Bett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18CCE" w14:textId="7D68857F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380E6" w14:textId="106270A2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4A4AA" w14:textId="0F30C39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BDCE92" w14:textId="2855299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 xml:space="preserve">Retrospective 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A9574" w14:textId="5081A900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505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3F17B" w14:textId="193D325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44886" w14:textId="03C98AF2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5C82A49B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D3A37" w14:textId="26B85696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ai et al [25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F33CA" w14:textId="7B109E99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a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27DC3" w14:textId="15068186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F7038" w14:textId="6600334A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0C7AB" w14:textId="4E31ED5D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8D539" w14:textId="022402D4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8A6FA" w14:textId="5313BD4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8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95E1D" w14:textId="37508DB4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A924B" w14:textId="7B8D4139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4–42</w:t>
            </w:r>
          </w:p>
        </w:tc>
      </w:tr>
      <w:tr w:rsidR="005212A1" w:rsidRPr="0039228C" w14:paraId="64A83DD0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60681" w14:textId="08DE8273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arneiro et al [26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47654" w14:textId="6D0AF6E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arneir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C4AE8" w14:textId="5226BCA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290AD" w14:textId="788E3866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53A59" w14:textId="1483262E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Brazil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C720E" w14:textId="22FCBA47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0312B" w14:textId="3EB73CAB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BF387" w14:textId="169F3E9F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B0D4C" w14:textId="791E8FB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40CE32EB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AD8FB" w14:textId="5B3F33F7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hen et al [27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2E403" w14:textId="6DB2D451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h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1FDDC" w14:textId="7EA7E85F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4D8A8" w14:textId="7FC7558A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888E9" w14:textId="5F893B4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hin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9315B" w14:textId="2EEA102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73A51" w14:textId="315A5E19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44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D0A9A" w14:textId="72D8BCBF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4E921" w14:textId="1710B16B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7C811D79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E8069" w14:textId="22B981CB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Fanos</w:t>
            </w:r>
            <w:proofErr w:type="spellEnd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et al [28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128CA" w14:textId="39AA056E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Fano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6B5E8" w14:textId="574CD062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D6E07" w14:textId="7E72F1C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30059" w14:textId="377F1B4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Ital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12F45" w14:textId="576A907F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F5B36" w14:textId="7491C2AA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15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772B3" w14:textId="16E5EB32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34.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AE4E3" w14:textId="01DF118F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1-35</w:t>
            </w:r>
          </w:p>
        </w:tc>
      </w:tr>
      <w:tr w:rsidR="005212A1" w:rsidRPr="0039228C" w14:paraId="7182C3A8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4CA6F" w14:textId="41B51446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Fatima et al [29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6FFF5" w14:textId="600EA6C4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Fatim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6289B" w14:textId="5910E74E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08A8A" w14:textId="5D3543E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FADDF" w14:textId="6B7BE41D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Saudi Arabi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E0067" w14:textId="782F024A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258B1" w14:textId="11AC181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317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7BB02" w14:textId="1223C587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16002" w14:textId="7C7E912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2574AF71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9D3EFB" w14:textId="5AD79EDD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Fazraningtyas</w:t>
            </w:r>
            <w:proofErr w:type="spellEnd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et al [30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5FD06" w14:textId="0662E8C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Fazraningtya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8A0DA" w14:textId="07B8DD47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FA496" w14:textId="5A4B4BE6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9DCB7" w14:textId="7200222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Indonesi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54A98" w14:textId="42A6492B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B9BA3" w14:textId="603813B3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31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70906" w14:textId="6258952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E7DC6" w14:textId="70027B7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39A5F903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119BF" w14:textId="1CF67188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abrieli et al [3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560F9" w14:textId="32D38CF6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Gabriel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5E6DA" w14:textId="66E5D3E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63473" w14:textId="500E43E4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71844" w14:textId="58E6597A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A9F2D" w14:textId="59E7DB94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95D36" w14:textId="56CED9DF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5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4E40A" w14:textId="58891AE6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31.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9AE9E" w14:textId="250F958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5BB085AD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1233CB" w14:textId="356E41CD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opalakrishnan et al [34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9C88B" w14:textId="06B4E6D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 xml:space="preserve">Gopalakrishnan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F2F26" w14:textId="179C30B3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0968E" w14:textId="01F287B3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C7F95" w14:textId="24A7B157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Indi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7413C" w14:textId="6E2FA6D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E66ED" w14:textId="5916052A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21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E7A43" w14:textId="3CD0F69F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5F5A8F" w14:textId="792A20B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9-35</w:t>
            </w:r>
          </w:p>
        </w:tc>
      </w:tr>
      <w:tr w:rsidR="005212A1" w:rsidRPr="0039228C" w14:paraId="2FF44354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66FB9C" w14:textId="4B1B36BE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opalakrishnan et al [33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F64DE" w14:textId="2FF72BC4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 xml:space="preserve">Gopalakrishnan 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D6047" w14:textId="77040BA8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37683" w14:textId="43F6C21A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636AA" w14:textId="33490529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Indi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BDEA3" w14:textId="28734BDF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90CFA" w14:textId="2B220019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31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523D5" w14:textId="526A8E6E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25.9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238CA9" w14:textId="23FEF17B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9-35</w:t>
            </w:r>
          </w:p>
        </w:tc>
      </w:tr>
      <w:tr w:rsidR="005212A1" w:rsidRPr="0039228C" w14:paraId="5EB1F7C2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409BE" w14:textId="73C64965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opalakrishnan et al [32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69B29" w14:textId="606C53B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Gopalakrishnan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B4545" w14:textId="07BEA1A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D2595" w14:textId="1F5A6527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7A3D6" w14:textId="698F5AC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Indi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5395B" w14:textId="268B300B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65890" w14:textId="67328DE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854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170A1" w14:textId="197A66CE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05391" w14:textId="6CEC4D1B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9-35</w:t>
            </w:r>
          </w:p>
        </w:tc>
      </w:tr>
      <w:tr w:rsidR="005212A1" w:rsidRPr="0039228C" w14:paraId="622674EB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D6991" w14:textId="18FAA174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upta et al [35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7B339" w14:textId="65BE51F4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Gupt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83597E" w14:textId="2A7B7CA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CEAB3" w14:textId="03407B59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4AA26" w14:textId="3F0A8781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Bangladesh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03478" w14:textId="3787E38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9B012" w14:textId="7CE2248E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50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001C9" w14:textId="0AA153B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4592A" w14:textId="374DF428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5-30</w:t>
            </w:r>
          </w:p>
        </w:tc>
      </w:tr>
      <w:tr w:rsidR="005212A1" w:rsidRPr="0039228C" w14:paraId="54A12718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2CF758" w14:textId="6210990F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orgen [36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9D883" w14:textId="3FAFF8F7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Horg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40901" w14:textId="53C05132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A6F64" w14:textId="2610A93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Dissertation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004E7" w14:textId="6314EE80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rwa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8E6E3" w14:textId="085C5DEB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E6B8E" w14:textId="3D9ED092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4180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36C4B" w14:textId="10B45452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0FF4D" w14:textId="183292C3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7535A69C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3D605" w14:textId="31CCBDF3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urwitz et al [37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63197" w14:textId="7572D7C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Hurwitz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95B67" w14:textId="14AD0BF6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44778" w14:textId="0A3A7B41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6CA9F" w14:textId="4337E73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7EB55" w14:textId="50A1BCBB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C1737" w14:textId="04A11FB6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5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CA1E5" w14:textId="344A2BF6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34BDC" w14:textId="3F32847E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00D29D8C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89C17" w14:textId="169FE387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Jimenez-Serrano et al [38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D8E3BD" w14:textId="0ED62AE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imenez-Serra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5AB24" w14:textId="7747D0C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369FB" w14:textId="4C23D90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259D38" w14:textId="46E0119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Spai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D61C9" w14:textId="08DB7C8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D19FC" w14:textId="39D5BEE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139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13D34" w14:textId="5808FDDA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ABAB3" w14:textId="455A70D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647CA790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B9A3F" w14:textId="0EE87A21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Krishnamurti et al [39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914A3" w14:textId="6876B4F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Krishnamurt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9A26E" w14:textId="3BF348F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94169" w14:textId="21ECC85B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F1EC1" w14:textId="06D9A184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BA224" w14:textId="72393907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7F242" w14:textId="7AA40768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66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FF797" w14:textId="01BD1107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30.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583C7" w14:textId="1C2123C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8-45</w:t>
            </w:r>
          </w:p>
        </w:tc>
      </w:tr>
      <w:tr w:rsidR="005212A1" w:rsidRPr="0039228C" w14:paraId="30FE8326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8703D" w14:textId="6A1E333B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ilhore</w:t>
            </w:r>
            <w:proofErr w:type="spellEnd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et al [4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6B0B3" w14:textId="67B9878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Lilhor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58304" w14:textId="1210D40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00EEF" w14:textId="38E3861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9E8E7" w14:textId="00EFF03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8A5FB" w14:textId="1BFFDE87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473A3" w14:textId="5E43736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74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20897A" w14:textId="5CAF36D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50BCE" w14:textId="1D2E1063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40FE53D1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76CA0" w14:textId="56CF0DC1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ilhore</w:t>
            </w:r>
            <w:proofErr w:type="spellEnd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et al [40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F34FB" w14:textId="699C659C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Lilhor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004897" w14:textId="1B29CE3D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DA6AB" w14:textId="15AFF7D1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1FB17C" w14:textId="3E5BAA1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Bangladesh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8A0D6" w14:textId="364039B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F13D2" w14:textId="6D103DB4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50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A4A57" w14:textId="231C1DCD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85693" w14:textId="62465516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5-30</w:t>
            </w:r>
          </w:p>
        </w:tc>
      </w:tr>
      <w:tr w:rsidR="005212A1" w:rsidRPr="0039228C" w14:paraId="426428A3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A1178" w14:textId="604F7C67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iu et al [43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D0248" w14:textId="564E2D6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Li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D6E42" w14:textId="11DC221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B953F" w14:textId="629AFFE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95F5C" w14:textId="01494F4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C4594" w14:textId="6C7781D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633F5" w14:textId="72F063F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530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3C8DFC" w14:textId="0B38C49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.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3F4C8" w14:textId="0A8CDD0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8-45</w:t>
            </w:r>
          </w:p>
        </w:tc>
      </w:tr>
      <w:tr w:rsidR="005212A1" w:rsidRPr="0039228C" w14:paraId="504E8FBE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1899E" w14:textId="64646CB5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iu et al [42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92898" w14:textId="3FAEDB31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Li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87075C" w14:textId="6E441F0A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22849" w14:textId="14B3289D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0544F" w14:textId="3770B23C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hin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F21BB" w14:textId="363ADA8A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DE444" w14:textId="1A66BB9A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43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48AE2" w14:textId="7237C13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ADCAC" w14:textId="6370141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695D0224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2E5C7" w14:textId="7BAB4E2B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yall et al [44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5FE1A" w14:textId="04BBA9CA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Lya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1FA32" w14:textId="36855DC6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82654" w14:textId="6EF6618A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E3605F" w14:textId="59617D9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Kingdom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50017" w14:textId="47BE64F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15B8F" w14:textId="433BB1D7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6435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B016F" w14:textId="64226F6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23153" w14:textId="29FAC2D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7-73</w:t>
            </w:r>
          </w:p>
        </w:tc>
      </w:tr>
      <w:tr w:rsidR="005212A1" w:rsidRPr="0039228C" w14:paraId="0801B686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3CB0A" w14:textId="75E2AF78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rshad et al [45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0FD0D" w14:textId="6E10457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Marsha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89AF6" w14:textId="51E2100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DB4E5" w14:textId="04490564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193C0" w14:textId="1203677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Bangladesh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E0F6F" w14:textId="7558AC2F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2D144" w14:textId="54834FD1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150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BEBBA" w14:textId="4C99F44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30389" w14:textId="3D47DF6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5-30</w:t>
            </w:r>
          </w:p>
        </w:tc>
      </w:tr>
      <w:tr w:rsidR="005212A1" w:rsidRPr="0039228C" w14:paraId="2FD1B8A8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9BD070" w14:textId="1472855C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tsuo et al [47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849C0" w14:textId="1B657B9E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Matsumur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24EA1" w14:textId="0872CA2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</w:t>
            </w:r>
            <w:r w:rsidR="00330130"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F1DFA" w14:textId="6D0EDDAA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DCF18" w14:textId="29247E1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apa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EAC4E" w14:textId="7703C35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4E4FB" w14:textId="60F9EB8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409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712E5" w14:textId="6ECE536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1.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1574F" w14:textId="59CC433E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4D2C85C2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1688C" w14:textId="36C208B2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tsuo et al [47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46DB9" w14:textId="0766AFAF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Matsu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201C9" w14:textId="712D2DA1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B62F9" w14:textId="448E079E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0B3F7" w14:textId="491F5656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apa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4C57A" w14:textId="79B8BB8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89C62" w14:textId="3F0129D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001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0C48B" w14:textId="2AAEA53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424E3" w14:textId="07FDD42C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5F783CB9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80B3D" w14:textId="4CD455ED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zumder</w:t>
            </w:r>
            <w:r w:rsidR="0033013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</w:t>
            </w:r>
            <w:r w:rsidR="00330130" w:rsidRPr="00330130">
              <w:rPr>
                <w:b w:val="0"/>
                <w:bCs w:val="0"/>
              </w:rPr>
              <w:t xml:space="preserve"> </w:t>
            </w:r>
            <w:r w:rsidR="00330130" w:rsidRPr="0033013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Baruah</w:t>
            </w: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[48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40E4F" w14:textId="5227EB96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Mazumder</w:t>
            </w:r>
            <w:r w:rsidR="009F580B">
              <w:rPr>
                <w:rFonts w:ascii="Aptos Narrow" w:hAnsi="Aptos Narrow"/>
                <w:color w:val="000000"/>
              </w:rPr>
              <w:t xml:space="preserve"> </w:t>
            </w:r>
            <w:r w:rsidR="009F58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nd</w:t>
            </w:r>
            <w:r w:rsidR="009F580B" w:rsidRPr="00330130">
              <w:t xml:space="preserve"> </w:t>
            </w:r>
            <w:r w:rsidR="009F580B" w:rsidRPr="0033013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ua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5BCCB" w14:textId="19D8DD5E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8BE9E" w14:textId="3AAAED30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58B71" w14:textId="00A9F866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Indi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331F0" w14:textId="2425C3C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F8D65" w14:textId="6B296A8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58661" w14:textId="2EE8D5C0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020ED" w14:textId="4740A85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3-29</w:t>
            </w:r>
          </w:p>
        </w:tc>
      </w:tr>
      <w:tr w:rsidR="005212A1" w:rsidRPr="0039228C" w14:paraId="1A214E91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3AD00" w14:textId="08F146F5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oreira et al [49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092BA" w14:textId="3DE6E23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Moreir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9B635" w14:textId="2859ABB8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FC3A1" w14:textId="6EC6D2C7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0D00D" w14:textId="467200B6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ortugal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A7763" w14:textId="6625F414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2E3C2" w14:textId="148DE63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3901F" w14:textId="22C549BC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87EAB" w14:textId="78136D21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38D26406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EAB16" w14:textId="2B3BE106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ustafa [50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63937" w14:textId="0A7E3CBA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Mustaf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2DE519" w14:textId="319CC5D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ABC23" w14:textId="34E8DF5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04C33" w14:textId="185D179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akista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8374A" w14:textId="2A64AF3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DE7E7" w14:textId="60B74FF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25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B2FDF" w14:textId="7382CD9A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1.7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65079" w14:textId="091A920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1DE60B9E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488F4" w14:textId="3334699D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yneni et al [5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6DF4C" w14:textId="0A5DEDA4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Mynen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1143D" w14:textId="4F6004CF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259C1" w14:textId="2EB47534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A02AC" w14:textId="2FAD2FAA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57E37" w14:textId="00C7730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 xml:space="preserve">Prospective, Retrospective 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7D608" w14:textId="1998496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40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6487E" w14:textId="02440467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AA06A" w14:textId="1E60E341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500C6C44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BABFE" w14:textId="7CC47BFB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asim et al [52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1FDCC" w14:textId="0594F0D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si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262BC" w14:textId="01F01E0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2A828" w14:textId="451AE75B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9C28D" w14:textId="585F858E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Bangladesh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961A7" w14:textId="2CCCF7E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439FC" w14:textId="6BB8077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50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1769D" w14:textId="0E037903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0124C0" w14:textId="3CB8C30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5-30</w:t>
            </w:r>
          </w:p>
        </w:tc>
      </w:tr>
      <w:tr w:rsidR="005212A1" w:rsidRPr="0039228C" w14:paraId="2D31BDAF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6D630" w14:textId="18D5451F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atarajan et al [53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3E8E6" w14:textId="21ABC1FD" w:rsidR="005212A1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71A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taraj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DA83F7" w14:textId="6D412733" w:rsidR="005212A1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71A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56E59" w14:textId="2BB741D9" w:rsidR="005212A1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74173" w14:textId="32A3BD47" w:rsidR="005212A1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68894" w14:textId="66BDCF50" w:rsidR="005212A1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2919F" w14:textId="5AFC3533" w:rsidR="005212A1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96444" w14:textId="046528F1" w:rsidR="005212A1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866EE" w14:textId="54D3C317" w:rsidR="005212A1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</w:tr>
      <w:tr w:rsidR="005212A1" w:rsidRPr="0039228C" w14:paraId="74E0A837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A2E68" w14:textId="48C9702E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subor</w:t>
            </w:r>
            <w:proofErr w:type="spellEnd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="0033013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="00330130" w:rsidRPr="0033013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gwali</w:t>
            </w:r>
            <w:proofErr w:type="spellEnd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[54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3458B" w14:textId="72E17E35" w:rsidR="005212A1" w:rsidRPr="0039228C" w:rsidRDefault="009F580B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ubor</w:t>
            </w:r>
            <w:proofErr w:type="spellEnd"/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33013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wali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F9F6B" w14:textId="4FB3ADD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1</w:t>
            </w:r>
            <w:r w:rsidR="00330130"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38F02" w14:textId="11352CD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20FFA" w14:textId="491D0BDB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BB1E7" w14:textId="4D7839F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4BAB8" w14:textId="6FCF71C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7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31D15" w14:textId="044C549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BE97B" w14:textId="1001C92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32200F64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11931" w14:textId="3B21E5CE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ark et al [55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04E82" w14:textId="1E79E69B" w:rsidR="005212A1" w:rsidRPr="0039228C" w:rsidRDefault="000E4708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ar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0A5AB" w14:textId="459088D2" w:rsidR="005212A1" w:rsidRPr="0039228C" w:rsidRDefault="00330130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08628" w14:textId="6D64EB0B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97A23E" w14:textId="52B5B617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igeri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80C26" w14:textId="3DA52E16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6EFA8" w14:textId="00747476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C1719" w14:textId="0EA48539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9508C6" w14:textId="49B8D71C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7025F514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39C60" w14:textId="54DDC930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aul et al [56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2DAB4" w14:textId="5B7C1BAA" w:rsidR="005212A1" w:rsidRPr="0039228C" w:rsidRDefault="000E4708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au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CFE56" w14:textId="433E31CF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</w:t>
            </w:r>
            <w:r w:rsidR="00FB2997"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60600" w14:textId="0CC2210F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12943" w14:textId="200DA95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89B18" w14:textId="27CC348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02EAEA" w14:textId="0685A1AF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57363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52EBD" w14:textId="4F986BE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6.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B154E" w14:textId="005EC15A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2-55</w:t>
            </w:r>
          </w:p>
        </w:tc>
      </w:tr>
      <w:tr w:rsidR="005212A1" w:rsidRPr="0039228C" w14:paraId="1FD70F35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D0BDA" w14:textId="44099F00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ayne et al [57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C76EC" w14:textId="4025A3CF" w:rsidR="005212A1" w:rsidRPr="0039228C" w:rsidRDefault="000E4708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ay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B1593" w14:textId="7F0A09BF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</w:t>
            </w:r>
            <w:r w:rsidR="00FB2997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77A13" w14:textId="6239C637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3044A" w14:textId="18D7A0C4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Indi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87F78" w14:textId="4E4263F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F10B5" w14:textId="1A632C5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2875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54497" w14:textId="69A7FF4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0E219" w14:textId="117B8E8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7364D39A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98F2A" w14:textId="3F24E484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rabhashwaree</w:t>
            </w:r>
            <w:proofErr w:type="spellEnd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="00FB2997" w:rsidRP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garachchi</w:t>
            </w:r>
            <w:proofErr w:type="spellEnd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[58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5FFE4" w14:textId="055F66A9" w:rsidR="005212A1" w:rsidRPr="0039228C" w:rsidRDefault="000E4708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abhashwaree</w:t>
            </w:r>
            <w:proofErr w:type="spellEnd"/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FB29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garachch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6D287" w14:textId="37F2188B" w:rsidR="005212A1" w:rsidRPr="0039228C" w:rsidRDefault="00FB2997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752E5" w14:textId="6511FAE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3EA77" w14:textId="4B9F912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6B7D0" w14:textId="04CA577E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68592" w14:textId="3525892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28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4E599" w14:textId="7C0B25C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F182B" w14:textId="1407161E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582E4216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6A803" w14:textId="5DA45A58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Prabhashwaree</w:t>
            </w:r>
            <w:proofErr w:type="spellEnd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="00FB2997" w:rsidRP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garachchi</w:t>
            </w:r>
            <w:proofErr w:type="spellEnd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[59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877D8" w14:textId="579E35E4" w:rsidR="005212A1" w:rsidRPr="0039228C" w:rsidRDefault="000E4708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abhashwaree</w:t>
            </w:r>
            <w:proofErr w:type="spellEnd"/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FB29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garachch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2A83F2" w14:textId="67142E9E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492AA" w14:textId="0B75105A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B3CA2" w14:textId="32312C81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Sri Lank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1C128" w14:textId="4309B80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BFF1D" w14:textId="6C87ADCB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0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B3EC31" w14:textId="2C23492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6C9D5" w14:textId="5724206A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3DD0ACC2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604B7" w14:textId="6B864AD6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Qasrawi</w:t>
            </w:r>
            <w:proofErr w:type="spellEnd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et al [60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FA09F" w14:textId="6E4009AA" w:rsidR="005212A1" w:rsidRPr="0039228C" w:rsidRDefault="000E4708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sraw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1B9D3" w14:textId="4E797F8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297C3" w14:textId="77431AD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4F1F3" w14:textId="4DEC8066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Sri Lank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2D683" w14:textId="6B1F974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C3442" w14:textId="2B21CACB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8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8B321" w14:textId="4A6D9B8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DAB8F" w14:textId="57484740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13316FB0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14906" w14:textId="29BFADCE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aisa et al [6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B12E5" w14:textId="397B72A8" w:rsidR="005212A1" w:rsidRPr="0039228C" w:rsidRDefault="000E4708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ais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0B001" w14:textId="39936D07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CD245" w14:textId="5D21344F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B703B" w14:textId="0D756F6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Palestin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D4A62" w14:textId="0E737256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B639C" w14:textId="6249DBB8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56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0F13E" w14:textId="467F160F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8.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93D3D" w14:textId="42BAF5CA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1-40</w:t>
            </w:r>
          </w:p>
        </w:tc>
      </w:tr>
      <w:tr w:rsidR="005212A1" w:rsidRPr="0039228C" w14:paraId="237B2955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39988" w14:textId="4FEA610F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ps et al [62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5E6A6" w14:textId="6D9A67F8" w:rsidR="005212A1" w:rsidRPr="0039228C" w:rsidRDefault="000E4708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p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E4C09" w14:textId="2D2B02B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7FE63" w14:textId="18D88E3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70564" w14:textId="426E54FB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Bangladesh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6969C" w14:textId="3FCB483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CAADF" w14:textId="7A0DFE66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5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6DFCA" w14:textId="05E59B8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422CC" w14:textId="433277A2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0C4C1564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FC7DA" w14:textId="57938808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hen et al [63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2DB0C" w14:textId="51D68D2C" w:rsidR="005212A1" w:rsidRPr="0039228C" w:rsidRDefault="000E4708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A47EF" w14:textId="2EF2AAE6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</w:t>
            </w:r>
            <w:r w:rsidR="00FB2997"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656DF" w14:textId="45424D01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F6195" w14:textId="22E61AE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F704B" w14:textId="0B182B0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F3A00D" w14:textId="122A08E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5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55F3E" w14:textId="71A3933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FCC0B" w14:textId="2B6EBCAF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76D48CD5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09050" w14:textId="2E931232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hin et al [64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D301E" w14:textId="5B2DDD6E" w:rsidR="005212A1" w:rsidRPr="0039228C" w:rsidRDefault="000E4708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BCDAE" w14:textId="0994B9E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</w:t>
            </w:r>
            <w:r w:rsidR="00FB2997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E83CB" w14:textId="10FE195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2FF0D" w14:textId="7F908CA3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hin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F7CAD" w14:textId="58F9E86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EC25A" w14:textId="29EC5ECB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31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66EB6" w14:textId="6BFD672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2D7CE" w14:textId="00EB5C2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8–42</w:t>
            </w:r>
          </w:p>
        </w:tc>
      </w:tr>
      <w:tr w:rsidR="005212A1" w:rsidRPr="0039228C" w14:paraId="0D2E77D1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6A569" w14:textId="29AD8155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hivaprasad et al [65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8EC8" w14:textId="00475141" w:rsidR="005212A1" w:rsidRPr="0039228C" w:rsidRDefault="000E4708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vaprasa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635C5" w14:textId="4B04E701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</w:t>
            </w:r>
            <w:r w:rsidR="00FB2997"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9995D" w14:textId="3792CD8E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D539C" w14:textId="7CBA882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D64CE" w14:textId="44D8609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12A92" w14:textId="7D19BD74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875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E332D" w14:textId="5F85FB88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B0711" w14:textId="1712260A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41923DBE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00E65F" w14:textId="161EFAA4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Srivatsav </w:t>
            </w:r>
            <w:r w:rsid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r w:rsidR="00FB2997" w:rsidRP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anthini</w:t>
            </w: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[66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281BC" w14:textId="3D822F4F" w:rsidR="005212A1" w:rsidRPr="0039228C" w:rsidRDefault="000E4708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rivatsav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d </w:t>
            </w:r>
            <w:r w:rsidRPr="00FB29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nthin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7DE1D" w14:textId="7BBF4352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0F00E" w14:textId="0E37297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603C1" w14:textId="7F80A8A7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Bangladesh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AE591" w14:textId="0BAC613F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5DF98" w14:textId="099B112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50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0B0D7" w14:textId="1CED42B6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F7D9E" w14:textId="04F84786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5-30</w:t>
            </w:r>
          </w:p>
        </w:tc>
      </w:tr>
      <w:tr w:rsidR="005212A1" w:rsidRPr="0039228C" w14:paraId="1148387B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82443A" w14:textId="465DB959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Suganthi </w:t>
            </w:r>
            <w:r w:rsid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r w:rsidR="00FB2997" w:rsidRP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eetha</w:t>
            </w: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[67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01F37" w14:textId="149C6865" w:rsidR="005212A1" w:rsidRPr="0039228C" w:rsidRDefault="000E4708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uganthi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d </w:t>
            </w:r>
            <w:r w:rsidRPr="00FB29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eth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A5906" w14:textId="4D33AD3F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5FF10" w14:textId="17F9AEB6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6F862" w14:textId="642F9418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Indi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38CD6" w14:textId="17EE8EE1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EC14A" w14:textId="3E3BBB8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D356DC" w14:textId="14954A8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9FBA9" w14:textId="5B9E1DD1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70368DF1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ECA72" w14:textId="593BC87C" w:rsidR="005212A1" w:rsidRPr="000D0AB2" w:rsidRDefault="00FB2997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7703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sič</w:t>
            </w:r>
            <w:proofErr w:type="spellEnd"/>
            <w:r w:rsidRPr="007703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212A1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t al [68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94FE8" w14:textId="65872BB7" w:rsidR="005212A1" w:rsidRPr="0039228C" w:rsidRDefault="000E4708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A15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15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sič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B3E9D" w14:textId="0DA4F030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</w:t>
            </w:r>
            <w:r w:rsidR="00FB2997"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DE3E1" w14:textId="3979FD9A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BF639" w14:textId="3D1C8F8A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Bangladesh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1A720" w14:textId="33FBE206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535DD" w14:textId="5DE006D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50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B36FE" w14:textId="7673AAA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044D1" w14:textId="43C27056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5-30</w:t>
            </w:r>
          </w:p>
        </w:tc>
      </w:tr>
      <w:tr w:rsidR="005212A1" w:rsidRPr="0039228C" w14:paraId="71A6A596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C16B11" w14:textId="0B9F19B6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ang et al [69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53116" w14:textId="71AA1E66" w:rsidR="005212A1" w:rsidRPr="0039228C" w:rsidRDefault="000E4708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ang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8DE87" w14:textId="265D339B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</w:t>
            </w:r>
            <w:r w:rsidR="00A4637B"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DAA1A" w14:textId="2E83EC0A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35EBE" w14:textId="0BA6FF4F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Sloveni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67AD0" w14:textId="4B5ECC0D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24498" w14:textId="7F6772E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6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152A77" w14:textId="3EAFBE17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1.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E5C8D" w14:textId="166D041D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11D1B462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31A4C" w14:textId="60918139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ortajada</w:t>
            </w:r>
            <w:proofErr w:type="spellEnd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et al [70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48138" w14:textId="49173F39" w:rsidR="005212A1" w:rsidRPr="0039228C" w:rsidRDefault="000E4708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rtajad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E103E" w14:textId="1BE14D8B" w:rsidR="005212A1" w:rsidRPr="0039228C" w:rsidRDefault="00A4637B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1FEA1" w14:textId="514EFACE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233BD" w14:textId="2690369F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hin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7BDE9" w14:textId="6D8B9AA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D9532" w14:textId="324E10E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E43F6" w14:textId="77EC350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17B40" w14:textId="3E601A00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377B675C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2E1D4" w14:textId="2D688D30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Valavani</w:t>
            </w:r>
            <w:proofErr w:type="spellEnd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et al [7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E3616" w14:textId="1EFD2D0D" w:rsidR="005212A1" w:rsidRPr="0039228C" w:rsidRDefault="000E4708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lavan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BDF36A" w14:textId="71B6118E" w:rsidR="005212A1" w:rsidRPr="0039228C" w:rsidRDefault="00A4637B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FE214" w14:textId="2E542F5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0F86E" w14:textId="3707DFA8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Spai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73B4C" w14:textId="0154D177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ABA50" w14:textId="16DE6C39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9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6938E" w14:textId="6DEA7F3D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A5186" w14:textId="66C51A6E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5AE00FD9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6EA4E" w14:textId="70CC5983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Valdeolivar-Hernandez et al [72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7A37B" w14:textId="6A92EA34" w:rsidR="005212A1" w:rsidRPr="0039228C" w:rsidRDefault="000E4708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ldeolivar-Hernandez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763CD" w14:textId="212FB13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</w:t>
            </w:r>
            <w:r w:rsidR="00A4637B"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C7934" w14:textId="17860F33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328F8A" w14:textId="182C1EAB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Kingdom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97E32" w14:textId="190B7EA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B0E91" w14:textId="45391552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4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68C3C" w14:textId="39F3CC1F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.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DAB8AE" w14:textId="3B05295A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-40</w:t>
            </w:r>
          </w:p>
        </w:tc>
      </w:tr>
      <w:tr w:rsidR="005212A1" w:rsidRPr="0039228C" w14:paraId="68A38671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C022B" w14:textId="6D5D6D63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gay</w:t>
            </w:r>
            <w:proofErr w:type="spellEnd"/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[73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BF068" w14:textId="343A71A4" w:rsidR="005212A1" w:rsidRPr="0039228C" w:rsidRDefault="000E4708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gay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F295E1" w14:textId="6C241B69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CB93F" w14:textId="6D84097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B7DED" w14:textId="2BEA88A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Mexico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AD759" w14:textId="18350ED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43A89" w14:textId="39CC3C1C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A8C8A" w14:textId="6B2ACE6B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6855D" w14:textId="31FA6C6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5C068E50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1B77A" w14:textId="41267207" w:rsidR="005212A1" w:rsidRPr="000D0AB2" w:rsidRDefault="00C569AE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Wakefield </w:t>
            </w:r>
            <w:r w:rsidR="00A4637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r w:rsidR="00A4637B" w:rsidRPr="00A4637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Frasch</w:t>
            </w: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[74</w:t>
            </w:r>
            <w:r w:rsidR="005212A1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8B54A" w14:textId="7AF13B06" w:rsidR="005212A1" w:rsidRPr="0039228C" w:rsidRDefault="000E4708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akefield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d </w:t>
            </w:r>
            <w:r w:rsidRPr="00A463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asc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6F95ED" w14:textId="12F80B6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767DB" w14:textId="3B4D10B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836B0" w14:textId="427C4AC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Bangladesh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700FD" w14:textId="039620D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DB7E9" w14:textId="31282780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50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899D9" w14:textId="6C80360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542DB" w14:textId="2F33FB66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5-30</w:t>
            </w:r>
          </w:p>
        </w:tc>
      </w:tr>
      <w:tr w:rsidR="005212A1" w:rsidRPr="0039228C" w14:paraId="452A3893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E3240" w14:textId="13725622" w:rsidR="005212A1" w:rsidRPr="000D0AB2" w:rsidRDefault="00C569AE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ng et al [78</w:t>
            </w:r>
            <w:r w:rsidR="005212A1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9133" w14:textId="245F210F" w:rsidR="005212A1" w:rsidRPr="0039228C" w:rsidRDefault="000E4708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12419" w14:textId="7083F398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</w:t>
            </w:r>
            <w:r w:rsidR="00FA73E0"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2B35E" w14:textId="1EC1976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7E049" w14:textId="36FA40FC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420C5" w14:textId="2BF62BB9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9EDA6" w14:textId="551ACE3D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45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7ACAA" w14:textId="0066D98C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EC91A" w14:textId="1D6F9CC9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1922F43C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B3816" w14:textId="11250270" w:rsidR="005212A1" w:rsidRPr="000D0AB2" w:rsidRDefault="00C569AE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ng et al [76</w:t>
            </w:r>
            <w:r w:rsidR="005212A1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36883" w14:textId="4039013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Wa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D5AE2" w14:textId="53DB2BAC" w:rsidR="005212A1" w:rsidRPr="0039228C" w:rsidRDefault="00FA73E0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45C27" w14:textId="0D7F5166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02C04" w14:textId="20AE4CA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hin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58C37" w14:textId="113DBB0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0EFFF" w14:textId="10E3F9CA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17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7634F" w14:textId="14F27DF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.4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13F78F" w14:textId="238F291A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1-47</w:t>
            </w:r>
          </w:p>
        </w:tc>
      </w:tr>
      <w:tr w:rsidR="005212A1" w:rsidRPr="0039228C" w14:paraId="26BF835A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E02462" w14:textId="1A274D0A" w:rsidR="005212A1" w:rsidRPr="000D0AB2" w:rsidRDefault="00C569AE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ng et al [75</w:t>
            </w:r>
            <w:r w:rsidR="005212A1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0A16A" w14:textId="1F0863A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Wa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9D22DE" w14:textId="70C32D28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1</w:t>
            </w:r>
            <w:r w:rsidR="00FA73E0"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F83CD" w14:textId="72B47A64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8031B4" w14:textId="6B60586E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FA53F" w14:textId="6A477E2D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36070" w14:textId="18E9A69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98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48B32" w14:textId="56A8615E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3.9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7A0F3" w14:textId="2E072369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71F567B8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A4EE7" w14:textId="0AA83E09" w:rsidR="005212A1" w:rsidRPr="000D0AB2" w:rsidRDefault="005212A1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ng et al [77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1B5EE" w14:textId="33B7A42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Wa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D4646" w14:textId="7360A553" w:rsidR="005212A1" w:rsidRPr="0039228C" w:rsidRDefault="00FA73E0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DCAF6" w14:textId="6EFF512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nference paper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02FE9" w14:textId="5C761E73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hin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AD0BE" w14:textId="1C19424E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6CD5B" w14:textId="06821824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4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2A60AF" w14:textId="47E4DB4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4.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510F13" w14:textId="2FBC48BB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0–60</w:t>
            </w:r>
          </w:p>
        </w:tc>
      </w:tr>
      <w:tr w:rsidR="005212A1" w:rsidRPr="0039228C" w14:paraId="11437D60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97AE7" w14:textId="44B65CB9" w:rsidR="005212A1" w:rsidRPr="000D0AB2" w:rsidRDefault="00C569AE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Xu et al [79</w:t>
            </w:r>
            <w:r w:rsidR="005212A1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CB3E0" w14:textId="2310039E" w:rsidR="005212A1" w:rsidRPr="0039228C" w:rsidRDefault="000E4708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D8EE9" w14:textId="3867992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</w:t>
            </w:r>
            <w:r w:rsidR="00FA73E0"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0681F" w14:textId="042C1AD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74141" w14:textId="477256F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hin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F4C34" w14:textId="03BB072E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B4ED1" w14:textId="13E5843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2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E9F0B" w14:textId="670D5A16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FB7F4C" w14:textId="45D6BA1B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-45</w:t>
            </w:r>
          </w:p>
        </w:tc>
      </w:tr>
      <w:tr w:rsidR="005212A1" w:rsidRPr="0039228C" w14:paraId="5440BDC6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02250" w14:textId="14D1B335" w:rsidR="005212A1" w:rsidRPr="000D0AB2" w:rsidRDefault="00C569AE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Xu </w:t>
            </w:r>
            <w:r w:rsidR="00FA73E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r w:rsidR="00FA73E0" w:rsidRPr="00FA73E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Sampson </w:t>
            </w: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[80</w:t>
            </w:r>
            <w:r w:rsidR="005212A1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12091" w14:textId="3900B447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X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4B3BC8" w14:textId="35A26162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15116" w14:textId="651A2B0B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05BE9" w14:textId="6189C766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hin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2C5D9" w14:textId="6BC76B1B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CE542" w14:textId="23AD4577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4F7AF4" w14:textId="494E9D87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.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3DD22" w14:textId="1B17F56A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68EC53D4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EDA75" w14:textId="6B10E3BA" w:rsidR="005212A1" w:rsidRPr="000D0AB2" w:rsidRDefault="00C569AE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Yu et al [81</w:t>
            </w:r>
            <w:r w:rsidR="005212A1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FA414" w14:textId="6E3BE401" w:rsidR="005212A1" w:rsidRPr="0039228C" w:rsidRDefault="000E4708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66A7B" w14:textId="0AA6F97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</w:t>
            </w:r>
            <w:r w:rsidR="00FA73E0"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FDB01" w14:textId="543B0BFF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1ABE6" w14:textId="02DF2675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C7E2D" w14:textId="4C103569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18C91" w14:textId="6CD83B5D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36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9ADA3" w14:textId="3E6A559F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8.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A7936" w14:textId="56E0F5ED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8-45</w:t>
            </w:r>
          </w:p>
        </w:tc>
      </w:tr>
      <w:tr w:rsidR="005212A1" w:rsidRPr="0039228C" w14:paraId="60FA35BF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4BC981" w14:textId="42BC5737" w:rsidR="005212A1" w:rsidRPr="000D0AB2" w:rsidRDefault="00C569AE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Zhang et al [82</w:t>
            </w:r>
            <w:r w:rsidR="005212A1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E2FBC" w14:textId="4E6AB9CA" w:rsidR="005212A1" w:rsidRPr="0039228C" w:rsidRDefault="000E4708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ha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9F8EC" w14:textId="6F6647EE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</w:t>
            </w:r>
            <w:r w:rsidR="00FA73E0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F1D00" w14:textId="48CE1EA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8435E" w14:textId="534B8ACA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apa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5D5A18" w14:textId="01B33793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5628C1" w14:textId="49C26C8E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3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41F458" w14:textId="42CB5B67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1.1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64C61" w14:textId="1F60356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147EEB33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1B6D30" w14:textId="41E27597" w:rsidR="005212A1" w:rsidRPr="000D0AB2" w:rsidRDefault="00C569AE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Zhang et al [83</w:t>
            </w:r>
            <w:r w:rsidR="005212A1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8C1B9" w14:textId="641BB8B9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Zha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CB6A3" w14:textId="27C5EC9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</w:t>
            </w:r>
            <w:r w:rsidR="00FA73E0"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782A6" w14:textId="22DD4170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C08AC" w14:textId="0D08B062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hin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59DC2" w14:textId="78BC4BDA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P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1C4E9" w14:textId="03993BD8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0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A685E" w14:textId="28997F1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8.6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C09A5" w14:textId="343B1D9E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</w:tr>
      <w:tr w:rsidR="005212A1" w:rsidRPr="0039228C" w14:paraId="30DA385B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7097B" w14:textId="6F110775" w:rsidR="005212A1" w:rsidRPr="000D0AB2" w:rsidRDefault="00C569AE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Zhang et al [84</w:t>
            </w:r>
            <w:r w:rsidR="005212A1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3AE92" w14:textId="2A12EA0B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Zha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CC651" w14:textId="7B5807B7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</w:t>
            </w:r>
            <w:r w:rsidR="00FA73E0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102DF" w14:textId="3C709BAD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7D8CA" w14:textId="72B0F2AE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C48491" w14:textId="009675D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E7795" w14:textId="6CEFE209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519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4847A" w14:textId="49BF5BD5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E5EDA" w14:textId="31E77B4F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8–45</w:t>
            </w:r>
          </w:p>
        </w:tc>
      </w:tr>
      <w:tr w:rsidR="005212A1" w:rsidRPr="0039228C" w14:paraId="14CDE49C" w14:textId="77777777" w:rsidTr="000D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72001" w14:textId="7B2CED31" w:rsidR="005212A1" w:rsidRPr="000D0AB2" w:rsidRDefault="00C569AE" w:rsidP="005212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Zhu et al [85</w:t>
            </w:r>
            <w:r w:rsidR="005212A1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37B09" w14:textId="0594586E" w:rsidR="005212A1" w:rsidRPr="0039228C" w:rsidRDefault="000E4708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0A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Zh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3FCB4" w14:textId="27112F88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2</w:t>
            </w:r>
            <w:r w:rsidR="00FA73E0"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28FEF" w14:textId="724286A8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Journal article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8981F" w14:textId="6E640EC8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09E01" w14:textId="563CEE27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</w:rPr>
              <w:t>Retrospect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A3D71" w14:textId="7BF8B91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916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8253FA" w14:textId="0FE10B43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0.7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D3F0EC" w14:textId="23A6B71A" w:rsidR="005212A1" w:rsidRPr="0039228C" w:rsidRDefault="005212A1" w:rsidP="0052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8-45</w:t>
            </w:r>
          </w:p>
        </w:tc>
      </w:tr>
      <w:tr w:rsidR="005212A1" w:rsidRPr="0039228C" w14:paraId="1D739BC1" w14:textId="77777777" w:rsidTr="000D0AB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7572DA63" w14:textId="45A95785" w:rsidR="005212A1" w:rsidRPr="0039228C" w:rsidRDefault="005212A1" w:rsidP="005212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228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R: Not reported</w:t>
            </w:r>
          </w:p>
        </w:tc>
        <w:tc>
          <w:tcPr>
            <w:tcW w:w="900" w:type="dxa"/>
            <w:vAlign w:val="center"/>
          </w:tcPr>
          <w:p w14:paraId="5230F8CE" w14:textId="0C8F6063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BC5E5F5" w14:textId="73716BFC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213A9CB" w14:textId="6148A153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376596A8" w14:textId="3A61D3E1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4F517090" w14:textId="560A39B3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025833BC" w14:textId="6154757F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</w:tcPr>
          <w:p w14:paraId="493A6434" w14:textId="77777777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0CC56A99" w14:textId="72F557E8" w:rsidR="005212A1" w:rsidRPr="0039228C" w:rsidRDefault="005212A1" w:rsidP="00521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E451B97" w14:textId="77777777" w:rsidR="00705961" w:rsidRDefault="00705961"/>
    <w:p w14:paraId="3B096CE6" w14:textId="4A45EA0B" w:rsidR="007F4B18" w:rsidRDefault="007F4B18" w:rsidP="003A7E50"/>
    <w:sectPr w:rsidR="007F4B18" w:rsidSect="008B7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I0NzA2Mza2MLE0sjRR0lEKTi0uzszPAykwrgUA0dsKl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wass0r9z2s24et0r3pp0zwtvrdvdxxt2as&quot;&gt;Postpartum depression&lt;record-ids&gt;&lt;item&gt;217&lt;/item&gt;&lt;item&gt;219&lt;/item&gt;&lt;item&gt;256&lt;/item&gt;&lt;item&gt;275&lt;/item&gt;&lt;item&gt;492&lt;/item&gt;&lt;/record-ids&gt;&lt;/item&gt;&lt;/Libraries&gt;"/>
  </w:docVars>
  <w:rsids>
    <w:rsidRoot w:val="00272C0B"/>
    <w:rsid w:val="0002161A"/>
    <w:rsid w:val="00063637"/>
    <w:rsid w:val="000D0AB2"/>
    <w:rsid w:val="000E183D"/>
    <w:rsid w:val="000E26F9"/>
    <w:rsid w:val="000E4708"/>
    <w:rsid w:val="000E569C"/>
    <w:rsid w:val="00104846"/>
    <w:rsid w:val="00166335"/>
    <w:rsid w:val="00174119"/>
    <w:rsid w:val="001A1293"/>
    <w:rsid w:val="001B6DEB"/>
    <w:rsid w:val="001E516D"/>
    <w:rsid w:val="002052C8"/>
    <w:rsid w:val="00226466"/>
    <w:rsid w:val="00272C0B"/>
    <w:rsid w:val="002A763C"/>
    <w:rsid w:val="002B415D"/>
    <w:rsid w:val="002C1527"/>
    <w:rsid w:val="002D4845"/>
    <w:rsid w:val="00330130"/>
    <w:rsid w:val="00334068"/>
    <w:rsid w:val="0039228C"/>
    <w:rsid w:val="003A7E50"/>
    <w:rsid w:val="003B5EC2"/>
    <w:rsid w:val="005064C6"/>
    <w:rsid w:val="005212A1"/>
    <w:rsid w:val="005238B4"/>
    <w:rsid w:val="00533593"/>
    <w:rsid w:val="00557D5B"/>
    <w:rsid w:val="00562694"/>
    <w:rsid w:val="005746FA"/>
    <w:rsid w:val="006175F4"/>
    <w:rsid w:val="006341FE"/>
    <w:rsid w:val="00654AB8"/>
    <w:rsid w:val="006F591A"/>
    <w:rsid w:val="007058DF"/>
    <w:rsid w:val="00705961"/>
    <w:rsid w:val="00756ED3"/>
    <w:rsid w:val="00763DFD"/>
    <w:rsid w:val="007703C3"/>
    <w:rsid w:val="007807A0"/>
    <w:rsid w:val="00781B81"/>
    <w:rsid w:val="00782FDC"/>
    <w:rsid w:val="00791607"/>
    <w:rsid w:val="007B288E"/>
    <w:rsid w:val="007F34D1"/>
    <w:rsid w:val="007F4B18"/>
    <w:rsid w:val="0080354B"/>
    <w:rsid w:val="00831116"/>
    <w:rsid w:val="00836F9C"/>
    <w:rsid w:val="008566AB"/>
    <w:rsid w:val="008B720C"/>
    <w:rsid w:val="008F3CDE"/>
    <w:rsid w:val="009C7A04"/>
    <w:rsid w:val="009D6305"/>
    <w:rsid w:val="009F580B"/>
    <w:rsid w:val="00A01B59"/>
    <w:rsid w:val="00A13814"/>
    <w:rsid w:val="00A4637B"/>
    <w:rsid w:val="00A7095A"/>
    <w:rsid w:val="00AC6DBF"/>
    <w:rsid w:val="00B05183"/>
    <w:rsid w:val="00B071B5"/>
    <w:rsid w:val="00B52CA1"/>
    <w:rsid w:val="00B54DD7"/>
    <w:rsid w:val="00B61AC6"/>
    <w:rsid w:val="00B94C74"/>
    <w:rsid w:val="00BF78C3"/>
    <w:rsid w:val="00C300D7"/>
    <w:rsid w:val="00C45142"/>
    <w:rsid w:val="00C569AE"/>
    <w:rsid w:val="00C70A58"/>
    <w:rsid w:val="00C82C6E"/>
    <w:rsid w:val="00D208A8"/>
    <w:rsid w:val="00D32982"/>
    <w:rsid w:val="00D60EDE"/>
    <w:rsid w:val="00DA6AEE"/>
    <w:rsid w:val="00DD06E8"/>
    <w:rsid w:val="00DD6CCE"/>
    <w:rsid w:val="00EA4AA6"/>
    <w:rsid w:val="00F644A8"/>
    <w:rsid w:val="00F7377D"/>
    <w:rsid w:val="00FA73E0"/>
    <w:rsid w:val="00FB11E7"/>
    <w:rsid w:val="00FB2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5C57"/>
  <w15:chartTrackingRefBased/>
  <w15:docId w15:val="{6B5F0BA6-CB5C-4D21-AB2C-BE511FFD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1B6D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1B6D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1B6DE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F4B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4B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4B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4B1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059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59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175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6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80AF9-ECB6-4005-84FE-2A6A7B506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874</Words>
  <Characters>498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a Aslam</dc:creator>
  <cp:keywords/>
  <dc:description/>
  <cp:lastModifiedBy>Ena Music</cp:lastModifiedBy>
  <cp:revision>14</cp:revision>
  <dcterms:created xsi:type="dcterms:W3CDTF">2025-07-21T20:58:00Z</dcterms:created>
  <dcterms:modified xsi:type="dcterms:W3CDTF">2025-12-19T21:26:00Z</dcterms:modified>
</cp:coreProperties>
</file>